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ubme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  Search: Aged[MeSH Terms]  </w:t>
      </w:r>
      <w:r>
        <w:rPr>
          <w:rFonts w:cs="Times New Roman" w:ascii="Times New Roman" w:hAnsi="Times New Roman"/>
          <w:b/>
          <w:sz w:val="24"/>
          <w:szCs w:val="24"/>
        </w:rPr>
        <w:t>3382860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#2 Search: ((((Elderly[Title/Abstract])) ) OR (Oldest Old[Title/Abstract])) OR (Older Patients[Title/Abstract])  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3087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3  #1 OR #2  </w:t>
      </w:r>
      <w:r>
        <w:rPr>
          <w:rFonts w:cs="Times New Roman" w:ascii="Times New Roman" w:hAnsi="Times New Roman"/>
          <w:b/>
          <w:sz w:val="24"/>
          <w:szCs w:val="24"/>
        </w:rPr>
        <w:t>346673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4  Search: Deep sedation[MeSH]  </w:t>
      </w:r>
      <w:r>
        <w:rPr>
          <w:rFonts w:cs="Times New Roman" w:ascii="Times New Roman" w:hAnsi="Times New Roman"/>
          <w:b/>
          <w:sz w:val="24"/>
          <w:szCs w:val="24"/>
        </w:rPr>
        <w:t>145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5  Search: (((((Depth of Sedation[Title/Abstract]) OR (Deep Sedations[Title/Abstract])) OR (Sedations, Deep[Title/Abstract])) OR (Sedation, Deep[Title/Abstract])) OR (depth of anesthesia[Title/Abstract])) OR (deep anesthesia[Title/Abstract]) </w:t>
      </w:r>
      <w:r>
        <w:rPr>
          <w:rFonts w:cs="Times New Roman" w:ascii="Times New Roman" w:hAnsi="Times New Roman"/>
          <w:b/>
          <w:sz w:val="24"/>
          <w:szCs w:val="24"/>
        </w:rPr>
        <w:t xml:space="preserve"> 469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6  #4 OR #5 </w:t>
      </w:r>
      <w:r>
        <w:rPr>
          <w:rFonts w:cs="Times New Roman" w:ascii="Times New Roman" w:hAnsi="Times New Roman"/>
          <w:b/>
          <w:sz w:val="24"/>
          <w:szCs w:val="24"/>
        </w:rPr>
        <w:t xml:space="preserve"> 55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7  Search: (((((Bispectral Index Monitor[Title/Abstract]) OR (BIS[Title/Abstract])) OR (OAA/S[Title/Abstract])) OR (observer's assessment of awareness/sedation[Title/Abstract])) OR (bispectral index[Title/Abstract])) OR (brain function monitoring[Title/Abstract])  </w:t>
      </w:r>
      <w:r>
        <w:rPr>
          <w:rFonts w:cs="Times New Roman" w:ascii="Times New Roman" w:hAnsi="Times New Roman"/>
          <w:b/>
          <w:sz w:val="24"/>
          <w:szCs w:val="24"/>
        </w:rPr>
        <w:t>977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8  #6 OR #7 </w:t>
      </w:r>
      <w:r>
        <w:rPr>
          <w:rFonts w:cs="Times New Roman" w:ascii="Times New Roman" w:hAnsi="Times New Roman"/>
          <w:b/>
          <w:sz w:val="24"/>
          <w:szCs w:val="24"/>
        </w:rPr>
        <w:t xml:space="preserve"> 10259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9  Search: delirium[MeSH]  </w:t>
      </w:r>
      <w:r>
        <w:rPr>
          <w:rFonts w:cs="Times New Roman" w:ascii="Times New Roman" w:hAnsi="Times New Roman"/>
          <w:b/>
          <w:sz w:val="24"/>
          <w:szCs w:val="24"/>
        </w:rPr>
        <w:t>113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0  Search: (delirium[MeSH] AND (1000/1/1:2021/12/31[pdat])) OR ((((((((((Subacute Delirium[Title/Abstract]) OR (Delirium, Subacute[Title/Abstract])) OR (Deliriums, Subacute[Title/Abstract])) OR (Subacute Deliriums[Title/Abstract])) OR (Delirium of Mixed Origin[Title/Abstract])) OR (Mixed Origin Delirium[Title/Abstract])) OR (Mixed Origin Deliriums[Title/Abstract])) OR (Postoperative Delirium[Title/Abstract])) OR (POD[Title/Abstract])) OR (Emergence delirium[Title/Abstract])  </w:t>
      </w:r>
      <w:r>
        <w:rPr>
          <w:rFonts w:cs="Times New Roman" w:ascii="Times New Roman" w:hAnsi="Times New Roman"/>
          <w:b/>
          <w:sz w:val="24"/>
          <w:szCs w:val="24"/>
        </w:rPr>
        <w:t>143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1  #9 OR #10  </w:t>
      </w:r>
      <w:r>
        <w:rPr>
          <w:rFonts w:cs="Times New Roman" w:ascii="Times New Roman" w:hAnsi="Times New Roman"/>
          <w:b/>
          <w:sz w:val="24"/>
          <w:szCs w:val="24"/>
        </w:rPr>
        <w:t>238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2  Search: ((Randomized controlled trial[Publication Type]) OR (randomized[Title/Abstract])) OR (placebo[Title/Abstract])  </w:t>
      </w:r>
      <w:r>
        <w:rPr>
          <w:rFonts w:cs="Times New Roman" w:ascii="Times New Roman" w:hAnsi="Times New Roman"/>
          <w:b/>
          <w:sz w:val="24"/>
          <w:szCs w:val="24"/>
        </w:rPr>
        <w:t>93050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3  #3 AND #8 AND #11 AND #12 </w:t>
      </w:r>
      <w:r>
        <w:rPr>
          <w:rFonts w:cs="Times New Roman" w:ascii="Times New Roman" w:hAnsi="Times New Roman"/>
          <w:b/>
          <w:sz w:val="24"/>
          <w:szCs w:val="24"/>
        </w:rPr>
        <w:t xml:space="preserve"> 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MBASE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'aged'/exp 34457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'aged patient':ab,ti OR 'aged people':ab,ti OR 'aged person':ab,ti OR 'aged subject':ab,ti OR elderly:ab,ti OR 'elderly patient':ab,ti OR 'elderly people':ab,ti OR 'elderly person':ab,ti OR 'elderly subject':ab,ti OR 'senior citizen':ab,ti OR senium:ab,ti  38178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#1 OR #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'anesthesia level'/exp  728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'deep sedation'/exp  335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'anesthesia depth':ab,ti OR 'anesthesia level':ab,ti OR 'anesthesia monitoring':ab,ti OR 'anesthetic depth':ab,ti OR 'anesthetic level':ab,ti OR 'anesthetic monitoring':ab,ti OR 'anesthesia depth':ab,ti OR 'anesthesia monitoring':ab,ti OR 'anesthetic depth':ab,ti OR 'anesthetic level':ab,ti OR 'anesthetic monitoring':ab,ti OR 'depth of anesthesia':ab,ti OR 'depth of anesthesia':ab,ti OR 'depth of hypnosis':ab,ti OR 'depth of sedation':ab,ti OR 'sedation depth':ab,ti OR 'sedation monitoring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'bispectral index'/exp OR 'bis index':ab,ti  53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8 #4 OR #5 OR #6 OR #7  </w:t>
      </w:r>
      <w:r>
        <w:rPr>
          <w:rFonts w:cs="Times New Roman" w:ascii="Times New Roman" w:hAnsi="Times New Roman"/>
          <w:b/>
          <w:sz w:val="24"/>
          <w:szCs w:val="24"/>
        </w:rPr>
        <w:t>165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9 </w:t>
      </w:r>
      <w:r>
        <w:rPr>
          <w:rStyle w:val="Term"/>
          <w:rFonts w:cs="Times New Roman" w:ascii="Times New Roman" w:hAnsi="Times New Roman"/>
          <w:b/>
          <w:bCs/>
          <w:sz w:val="24"/>
          <w:szCs w:val="24"/>
        </w:rPr>
        <w:t>'delirium'</w:t>
      </w:r>
      <w:r>
        <w:rPr>
          <w:rFonts w:cs="Times New Roman" w:ascii="Times New Roman" w:hAnsi="Times New Roman"/>
          <w:sz w:val="24"/>
          <w:szCs w:val="24"/>
        </w:rPr>
        <w:t>/exp  3647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'acute delirium':ab,ti OR 'chronic delirium':ab,ti OR 'delier; delire':ab,ti OR manifestation:ab,ti OR 'delirious state':ab,ti OR 'delirious syndrome':ab,ti OR 'delirium acutum':ab,ti  1362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 'pod'/exp  104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 'cognition'/exp 269428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 'cognitive accessibility':ab,ti OR 'cognitive balance':ab,ti OR 'cognitive dissonance':ab,ti OR 'cognitive function':ab,ti OR 'cognitive structure':ab,ti OR 'cognitive symptoms':ab,ti OR 'cognitive task':ab,ti OR 'cognitive thinking':ab,ti OR 'neurobehavioural manifestations':ab,ti OR volition:ab,ti  717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  #9 OR #10 OR #11 OR #12 OR #13  28652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 'randomized controlled trial'/exp  6922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 'controlled trial':ab,ti OR randomized:ab,ti OR 'randomised controlled study':ab,ti OR 'randomised controlled trial':ab,ti OR 'randomized controlled study':ab,ti OR 'trial, randomized controlled':ab,ti  9035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  #15 OR #16 115226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  #3 AND #8 AND #14 AND #17  18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chrane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  MeSH descriptor: [Aged] explode all trees 2203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 (Elderly):ti,ab,kw  5556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 #1 OR #2  2616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 MeSH descriptor: [Deep Sedation] explode all trees  1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 (Sedation, Deep):ti,ab,kw OR (Deep Sedations):ti,ab,kw OR (Sedations, Deep):ti,ab,kw 457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 #4 OR #5  457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 MeSH descriptor: [Delirium] explode all trees  97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 (Subacute Deliriums):ti,ab,kw OR (Deliriums, Subacute):ti,ab,kw OR (Subacute Delirium):ti,ab,kw OR (Delirium, Subacute):ti,ab,kw OR (Delirium of Mixed Origin):ti,ab,kw OR (Mixed Origin Delirium):ti,ab,kw OR (Mixed Origin Deliriums):ti,ab,kw OR (POD:ti,ab,kw)  26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 #7 OR #8  35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#3 OR #6 OR #9  4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eb of Scienc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TS=(Aged)) OR AB=(Elderly)) OR AB=(Oldest Old)) OR AB=(Older Patients 46111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2 (((TS=(depth of anesthesia)) OR TS=(deep anesthesia)) OR AB=(Deep sedation)) OR AB=(Depth of Sedation)) OR AB=(Deep Sedations)) OR AB=(Sedations, Deep)) OR AB=(Sedations, Deep)   </w:t>
      </w:r>
      <w:r>
        <w:rPr>
          <w:rFonts w:cs="Times New Roman" w:ascii="Times New Roman" w:hAnsi="Times New Roman"/>
          <w:b/>
          <w:sz w:val="24"/>
          <w:szCs w:val="24"/>
        </w:rPr>
        <w:t>1061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3 ((AB=(Bispectral Index Monitor)) OR AB=(BIS)) OR AB=(OAA/S)) OR AB=(observer's assessment of awareness/sedation)) OR AB=(bispectral index)) OR AB=(brain function monitoring)  </w:t>
      </w:r>
      <w:r>
        <w:rPr>
          <w:rFonts w:cs="Times New Roman" w:ascii="Times New Roman" w:hAnsi="Times New Roman"/>
          <w:b/>
          <w:sz w:val="24"/>
          <w:szCs w:val="24"/>
        </w:rPr>
        <w:t>217276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4 #2 OR #3 </w:t>
      </w:r>
      <w:r>
        <w:rPr>
          <w:rFonts w:cs="Times New Roman" w:ascii="Times New Roman" w:hAnsi="Times New Roman"/>
          <w:b/>
          <w:sz w:val="24"/>
          <w:szCs w:val="24"/>
        </w:rPr>
        <w:t xml:space="preserve"> 22660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5 ((((((TS=(delirium)) OR AB=(Subacute Delirium)) OR AB=(Delirium, Subacute)) OR AB=(Deliriums, Subacute)) OR AB=(Subacute Deliriums)) OR AB=(Delirium of Mixed Origin)) OR AB=(Mixed Origin Delirium)) OR AB=(Mixed Origin Deliriums)) OR AB=(Postoperative Delirium)) OR AB=(POD)) OR AB=(Emergence delirium)   </w:t>
      </w:r>
      <w:r>
        <w:rPr>
          <w:rFonts w:cs="Times New Roman" w:ascii="Times New Roman" w:hAnsi="Times New Roman"/>
          <w:b/>
          <w:sz w:val="24"/>
          <w:szCs w:val="24"/>
        </w:rPr>
        <w:t xml:space="preserve"> 59018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#6  </w:t>
      </w:r>
      <w:r>
        <w:rPr>
          <w:rFonts w:cs="Times New Roman" w:ascii="Times New Roman" w:hAnsi="Times New Roman"/>
          <w:sz w:val="24"/>
          <w:szCs w:val="24"/>
        </w:rPr>
        <w:t xml:space="preserve">((ALL=(Randomized controlled trial)) OR ALL=(randomized)) OR ALL=(placebo) </w:t>
      </w:r>
      <w:r>
        <w:rPr>
          <w:rFonts w:cs="Times New Roman" w:ascii="Times New Roman" w:hAnsi="Times New Roman"/>
          <w:b/>
          <w:sz w:val="24"/>
          <w:szCs w:val="24"/>
        </w:rPr>
        <w:t>1087976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7  #1 AND #4 AND #5 AND #6</w:t>
      </w:r>
      <w:r>
        <w:rPr>
          <w:rFonts w:cs="Times New Roman" w:ascii="Times New Roman" w:hAnsi="Times New Roman"/>
          <w:b/>
          <w:sz w:val="24"/>
          <w:szCs w:val="24"/>
        </w:rPr>
        <w:t xml:space="preserve">  7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erm">
    <w:name w:val="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2:24:00Z</dcterms:created>
  <dc:creator>LENOVO</dc:creator>
  <dc:description/>
  <cp:keywords/>
  <dc:language>en-US</dc:language>
  <cp:lastModifiedBy>王 雅枫</cp:lastModifiedBy>
  <dcterms:modified xsi:type="dcterms:W3CDTF">2022-11-29T15:46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